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88"/>
      </w:tblGrid>
      <w:tr w:rsidR="00BB3219" w:rsidTr="00B01119">
        <w:tc>
          <w:tcPr>
            <w:tcW w:w="5000" w:type="pct"/>
          </w:tcPr>
          <w:p w:rsidR="00BB3219" w:rsidRPr="00261E5B" w:rsidRDefault="002C2A0F" w:rsidP="00BD72A7">
            <w:pPr>
              <w:spacing w:before="120" w:after="1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 w:colFirst="0" w:colLast="0"/>
            <w:r>
              <w:rPr>
                <w:rFonts w:ascii="Arial" w:hAnsi="Arial" w:cs="Arial"/>
                <w:b/>
                <w:sz w:val="18"/>
                <w:szCs w:val="18"/>
              </w:rPr>
              <w:t>Supplement</w:t>
            </w:r>
            <w:r w:rsidR="00322A7C">
              <w:rPr>
                <w:rFonts w:ascii="Arial" w:hAnsi="Arial" w:cs="Arial"/>
                <w:b/>
                <w:sz w:val="18"/>
                <w:szCs w:val="18"/>
              </w:rPr>
              <w:t xml:space="preserve"> Table</w:t>
            </w:r>
            <w:r w:rsidR="00BB3219" w:rsidRPr="00261E5B">
              <w:rPr>
                <w:rFonts w:ascii="Arial" w:hAnsi="Arial" w:cs="Arial"/>
                <w:b/>
                <w:sz w:val="18"/>
                <w:szCs w:val="18"/>
              </w:rPr>
              <w:t xml:space="preserve"> 1: Detailed search strategy per database</w:t>
            </w:r>
            <w:r w:rsidR="00BD72A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BD72A7" w:rsidRPr="00BD72A7">
              <w:rPr>
                <w:rFonts w:ascii="Arial" w:hAnsi="Arial" w:cs="Arial"/>
                <w:b/>
                <w:sz w:val="18"/>
                <w:szCs w:val="18"/>
                <w:highlight w:val="yellow"/>
                <w:u w:val="single"/>
              </w:rPr>
              <w:t>in order to find all published decision support systems for incurable patients with recurrent metastatic Non-Small-Cell Lung Carcinoma</w:t>
            </w:r>
          </w:p>
        </w:tc>
      </w:tr>
      <w:bookmarkEnd w:id="0"/>
      <w:tr w:rsidR="00BB3219" w:rsidTr="00BB3219">
        <w:tc>
          <w:tcPr>
            <w:tcW w:w="5000" w:type="pct"/>
            <w:tcBorders>
              <w:bottom w:val="dotted" w:sz="4" w:space="0" w:color="auto"/>
            </w:tcBorders>
          </w:tcPr>
          <w:p w:rsidR="00BB3219" w:rsidRPr="00BB3219" w:rsidRDefault="00BB3219" w:rsidP="00B01119">
            <w:pPr>
              <w:spacing w:before="120" w:after="120"/>
              <w:jc w:val="both"/>
              <w:rPr>
                <w:rFonts w:ascii="Arial" w:hAnsi="Arial" w:cs="Arial"/>
                <w:b/>
                <w:i/>
                <w:sz w:val="16"/>
              </w:rPr>
            </w:pPr>
            <w:proofErr w:type="spellStart"/>
            <w:r w:rsidRPr="00BB3219">
              <w:rPr>
                <w:rFonts w:ascii="Arial" w:hAnsi="Arial" w:cs="Arial"/>
                <w:b/>
                <w:i/>
                <w:sz w:val="16"/>
              </w:rPr>
              <w:t>Pubmed</w:t>
            </w:r>
            <w:proofErr w:type="spellEnd"/>
          </w:p>
          <w:p w:rsidR="00BB3219" w:rsidRPr="00A47915" w:rsidRDefault="00BB3219" w:rsidP="00B01119">
            <w:pPr>
              <w:spacing w:before="120" w:after="120"/>
              <w:jc w:val="both"/>
              <w:rPr>
                <w:rFonts w:ascii="Arial" w:hAnsi="Arial" w:cs="Arial"/>
                <w:i/>
                <w:sz w:val="16"/>
              </w:rPr>
            </w:pPr>
            <w:r w:rsidRPr="00A47915">
              <w:rPr>
                <w:rFonts w:ascii="Arial" w:hAnsi="Arial" w:cs="Arial"/>
                <w:i/>
                <w:sz w:val="16"/>
              </w:rPr>
              <w:t>"Decision Support Systems, Clinical"[Mesh] OR "Decision Support Techniques"[Mesh] OR "Nomograms"[Mesh] OR "Markov Chains"[Mesh] OR Decision Support System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Decision Support Technique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Decision Aid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Decision Support Model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] OR Decision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naly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Decision Modeling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nomogram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Prediction Rule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(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AND (index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score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model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]))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arkov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AND ("Prognosis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esh:no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"incidence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eSH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erms:no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mortality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eSH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Terms] OR follow up studies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eSH:no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]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predict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course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]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ortal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) OR "Life Expectancy"[Mesh] OR "Survival Rate"[Mesh] OR "Longevity"[Mesh] OR "Longevity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"Life Expectancy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"life expectance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"life expectation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"Survival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]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(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oxic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toxic potential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"margin of safety"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adverse effect*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survival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) AND "Carcinoma, Non-Small-Cell Lung"[Mesh] OR Non-Small-Cell Lung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 OR NSCLC[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iab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]</w:t>
            </w:r>
          </w:p>
        </w:tc>
      </w:tr>
      <w:tr w:rsidR="00BB3219" w:rsidTr="00BB3219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BB3219" w:rsidRPr="00BB3219" w:rsidRDefault="00BB3219" w:rsidP="00B01119">
            <w:pPr>
              <w:spacing w:before="120" w:after="120"/>
              <w:jc w:val="both"/>
              <w:rPr>
                <w:rFonts w:ascii="Arial" w:hAnsi="Arial" w:cs="Arial"/>
                <w:b/>
                <w:i/>
                <w:sz w:val="16"/>
              </w:rPr>
            </w:pPr>
            <w:proofErr w:type="spellStart"/>
            <w:r w:rsidRPr="00BB3219">
              <w:rPr>
                <w:rFonts w:ascii="Arial" w:hAnsi="Arial" w:cs="Arial"/>
                <w:b/>
                <w:i/>
                <w:sz w:val="16"/>
              </w:rPr>
              <w:t>Embase</w:t>
            </w:r>
            <w:proofErr w:type="spellEnd"/>
            <w:r w:rsidRPr="00BB3219">
              <w:rPr>
                <w:rFonts w:ascii="Arial" w:hAnsi="Arial" w:cs="Arial"/>
                <w:b/>
                <w:i/>
                <w:sz w:val="16"/>
              </w:rPr>
              <w:t xml:space="preserve"> </w:t>
            </w:r>
          </w:p>
          <w:p w:rsidR="00BB3219" w:rsidRPr="00A47915" w:rsidRDefault="00BB3219" w:rsidP="00B01119">
            <w:pPr>
              <w:spacing w:before="120" w:after="120"/>
              <w:jc w:val="both"/>
              <w:rPr>
                <w:rFonts w:ascii="Arial" w:hAnsi="Arial" w:cs="Arial"/>
                <w:i/>
                <w:sz w:val="16"/>
              </w:rPr>
            </w:pPr>
            <w:r w:rsidRPr="00A47915">
              <w:rPr>
                <w:rFonts w:ascii="Arial" w:hAnsi="Arial" w:cs="Arial"/>
                <w:i/>
                <w:sz w:val="16"/>
              </w:rPr>
              <w:t>'decision support system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nomogram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probability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decision support system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decision support technique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decision aid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decision support model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decision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naly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decision AND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odeling: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prediction rule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babil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nomogram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(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AND (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index: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score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model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))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arkov: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AND 'prognosis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incidence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mortality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follow up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predict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course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ortal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life expectancy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survival rate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longevity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longevity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life expectancy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life expectance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life expectation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survival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oxic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toxic potential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margin of safety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adverse effect*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AND '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non small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cell lung cancer'/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exp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'non-small-cell lung':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nsclc:ab,ti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AND ('article'/it OR 'article in press'/it OR 'review'/it)</w:t>
            </w:r>
          </w:p>
        </w:tc>
      </w:tr>
      <w:tr w:rsidR="00BB3219" w:rsidTr="00BB3219">
        <w:tc>
          <w:tcPr>
            <w:tcW w:w="5000" w:type="pct"/>
            <w:tcBorders>
              <w:top w:val="dotted" w:sz="4" w:space="0" w:color="auto"/>
            </w:tcBorders>
          </w:tcPr>
          <w:p w:rsidR="00BB3219" w:rsidRPr="00BB3219" w:rsidRDefault="00BB3219" w:rsidP="00B01119">
            <w:pPr>
              <w:spacing w:before="120" w:after="120"/>
              <w:jc w:val="both"/>
              <w:rPr>
                <w:rFonts w:ascii="Arial" w:hAnsi="Arial" w:cs="Arial"/>
                <w:b/>
                <w:i/>
                <w:sz w:val="16"/>
              </w:rPr>
            </w:pPr>
            <w:r w:rsidRPr="00BB3219">
              <w:rPr>
                <w:rFonts w:ascii="Arial" w:hAnsi="Arial" w:cs="Arial"/>
                <w:b/>
                <w:i/>
                <w:sz w:val="16"/>
              </w:rPr>
              <w:t>Cochrane library</w:t>
            </w:r>
          </w:p>
          <w:p w:rsidR="00BB3219" w:rsidRPr="00A47915" w:rsidRDefault="00BB3219" w:rsidP="00B01119">
            <w:pPr>
              <w:spacing w:before="120" w:after="120"/>
              <w:jc w:val="both"/>
              <w:rPr>
                <w:rFonts w:ascii="Arial" w:hAnsi="Arial" w:cs="Arial"/>
                <w:i/>
                <w:sz w:val="16"/>
              </w:rPr>
            </w:pPr>
            <w:r w:rsidRPr="00A47915">
              <w:rPr>
                <w:rFonts w:ascii="Arial" w:hAnsi="Arial" w:cs="Arial"/>
                <w:i/>
                <w:sz w:val="16"/>
              </w:rPr>
              <w:t xml:space="preserve">"Non-Small-Cell Lung"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NSCLC:ti,ab,kw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 AND "incidence" or mortality or follow up studies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* or predict* or course*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ortal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* or "Life Expectancy" or "Longevity" or "Life Expectancy" or "life expectance" or "life expectation" or "Survival"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toxicit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* or toxic potential* or "margin of safety" or adverse effect*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survival:ti,ab,kw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  AND "Decision Support System*" or "Decision Support Technique*" or "Decision Aid*" or "Decision Support Model*" or "Decision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Analy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>*" or "Decision Modeling OR Prediction Rule*" or nomogram* or (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prognos</w:t>
            </w:r>
            <w:proofErr w:type="spellEnd"/>
            <w:r w:rsidRPr="00A47915">
              <w:rPr>
                <w:rFonts w:ascii="Arial" w:hAnsi="Arial" w:cs="Arial"/>
                <w:i/>
                <w:sz w:val="16"/>
              </w:rPr>
              <w:t xml:space="preserve">* and (index or score* or model*)) or </w:t>
            </w:r>
            <w:proofErr w:type="spellStart"/>
            <w:r w:rsidRPr="00A47915">
              <w:rPr>
                <w:rFonts w:ascii="Arial" w:hAnsi="Arial" w:cs="Arial"/>
                <w:i/>
                <w:sz w:val="16"/>
              </w:rPr>
              <w:t>markov:ti,ab,kw</w:t>
            </w:r>
            <w:proofErr w:type="spellEnd"/>
          </w:p>
        </w:tc>
      </w:tr>
    </w:tbl>
    <w:p w:rsidR="00130372" w:rsidRDefault="00BD72A7"/>
    <w:sectPr w:rsidR="00130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219"/>
    <w:rsid w:val="001F334D"/>
    <w:rsid w:val="00232ED5"/>
    <w:rsid w:val="002C2A0F"/>
    <w:rsid w:val="00322A7C"/>
    <w:rsid w:val="003D1EB4"/>
    <w:rsid w:val="007D421A"/>
    <w:rsid w:val="00BB3219"/>
    <w:rsid w:val="00BD72A7"/>
    <w:rsid w:val="00D845DE"/>
    <w:rsid w:val="00E0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2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2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3</Words>
  <Characters>243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óra Révész</dc:creator>
  <cp:lastModifiedBy>Révész Dora (EPID)</cp:lastModifiedBy>
  <cp:revision>3</cp:revision>
  <dcterms:created xsi:type="dcterms:W3CDTF">2017-08-03T11:25:00Z</dcterms:created>
  <dcterms:modified xsi:type="dcterms:W3CDTF">2017-08-03T11:28:00Z</dcterms:modified>
</cp:coreProperties>
</file>